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590" w:type="dxa"/>
        <w:tblLayout w:type="fixed"/>
        <w:tblLook w:val="04A0" w:firstRow="1" w:lastRow="0" w:firstColumn="1" w:lastColumn="0" w:noHBand="0" w:noVBand="1"/>
      </w:tblPr>
      <w:tblGrid>
        <w:gridCol w:w="4395"/>
        <w:gridCol w:w="1134"/>
        <w:gridCol w:w="1275"/>
        <w:gridCol w:w="1276"/>
        <w:gridCol w:w="2510"/>
      </w:tblGrid>
      <w:tr w:rsidR="00A164FE" w:rsidRPr="003340D9" w14:paraId="454718E9" w14:textId="77777777" w:rsidTr="000B50DE">
        <w:trPr>
          <w:gridAfter w:val="1"/>
          <w:wAfter w:w="2510" w:type="dxa"/>
          <w:trHeight w:val="450"/>
        </w:trPr>
        <w:tc>
          <w:tcPr>
            <w:tcW w:w="8080" w:type="dxa"/>
            <w:gridSpan w:val="4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C12F7A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Additional file 2</w:t>
            </w:r>
            <w:r w:rsidRPr="003340D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 xml:space="preserve">. The univariate analysis showing the associations between </w:t>
            </w:r>
            <w:r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 xml:space="preserve">MDS-HC </w:t>
            </w:r>
            <w:r w:rsidRPr="003340D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 xml:space="preserve">determinants and hospitalization during the follow up of </w:t>
            </w:r>
            <w:r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80 days</w:t>
            </w:r>
            <w:r w:rsidRPr="003340D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 xml:space="preserve"> from the index </w:t>
            </w:r>
            <w:r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MDS</w:t>
            </w:r>
            <w:r w:rsidRPr="003340D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-HC assessment</w:t>
            </w:r>
          </w:p>
        </w:tc>
      </w:tr>
      <w:tr w:rsidR="00A164FE" w:rsidRPr="003340D9" w14:paraId="338230F6" w14:textId="77777777" w:rsidTr="000B50DE">
        <w:trPr>
          <w:trHeight w:val="276"/>
        </w:trPr>
        <w:tc>
          <w:tcPr>
            <w:tcW w:w="8080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938852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9E49" w14:textId="77777777" w:rsidR="00A164FE" w:rsidRPr="003340D9" w:rsidRDefault="00A164FE" w:rsidP="000B50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</w:p>
        </w:tc>
      </w:tr>
      <w:tr w:rsidR="00A164FE" w:rsidRPr="003340D9" w14:paraId="53B68F05" w14:textId="77777777" w:rsidTr="000B50DE">
        <w:trPr>
          <w:trHeight w:val="276"/>
        </w:trPr>
        <w:tc>
          <w:tcPr>
            <w:tcW w:w="808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D0A10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C03C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1538F568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988C3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0616E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68277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7F057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2510" w:type="dxa"/>
            <w:vAlign w:val="center"/>
            <w:hideMark/>
          </w:tcPr>
          <w:p w14:paraId="629BFCAA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5955A5B4" w14:textId="77777777" w:rsidTr="000B50DE">
        <w:trPr>
          <w:trHeight w:val="276"/>
        </w:trPr>
        <w:tc>
          <w:tcPr>
            <w:tcW w:w="439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539F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240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3E77C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Univariat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44907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2510" w:type="dxa"/>
            <w:vAlign w:val="center"/>
            <w:hideMark/>
          </w:tcPr>
          <w:p w14:paraId="6AB2683C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3C23DBAD" w14:textId="77777777" w:rsidTr="000B50DE">
        <w:trPr>
          <w:trHeight w:val="276"/>
        </w:trPr>
        <w:tc>
          <w:tcPr>
            <w:tcW w:w="43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D769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BBFF" w14:textId="77777777" w:rsidR="00A164FE" w:rsidRPr="007C6A60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7C6A60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OR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1235" w14:textId="77777777" w:rsidR="00A164FE" w:rsidRPr="007C6A60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7C6A60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95% CI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5CAA" w14:textId="77777777" w:rsidR="00A164FE" w:rsidRPr="007C6A60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lang w:val="en-GB" w:eastAsia="en-GB"/>
              </w:rPr>
            </w:pPr>
            <w:r w:rsidRPr="007C6A60">
              <w:rPr>
                <w:rFonts w:eastAsia="Times New Roman" w:cstheme="minorHAnsi"/>
                <w:b/>
                <w:bCs/>
                <w:i/>
                <w:iCs/>
                <w:color w:val="000000"/>
                <w:lang w:val="en-GB" w:eastAsia="en-GB"/>
              </w:rPr>
              <w:t>p</w:t>
            </w:r>
          </w:p>
        </w:tc>
        <w:tc>
          <w:tcPr>
            <w:tcW w:w="2510" w:type="dxa"/>
            <w:vAlign w:val="center"/>
            <w:hideMark/>
          </w:tcPr>
          <w:p w14:paraId="3F019E54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2D85322D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F498C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u w:val="single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5678F" w14:textId="77777777" w:rsidR="00A164FE" w:rsidRPr="00417D89" w:rsidRDefault="00A164FE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2C1C6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0A730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2510" w:type="dxa"/>
            <w:vAlign w:val="center"/>
            <w:hideMark/>
          </w:tcPr>
          <w:p w14:paraId="3D2AC99C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3012108C" w14:textId="77777777" w:rsidTr="000B50DE">
        <w:trPr>
          <w:trHeight w:val="276"/>
        </w:trPr>
        <w:tc>
          <w:tcPr>
            <w:tcW w:w="43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AD48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Demographic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8131" w14:textId="77777777" w:rsidR="00A164FE" w:rsidRPr="00417D89" w:rsidRDefault="00A164FE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0D12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1DF7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2510" w:type="dxa"/>
            <w:vAlign w:val="center"/>
            <w:hideMark/>
          </w:tcPr>
          <w:p w14:paraId="734B6FEF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1C1AC192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93EA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55AA" w14:textId="77777777" w:rsidR="00A164FE" w:rsidRPr="00417D89" w:rsidRDefault="00A164FE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5CE9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1DC1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2510" w:type="dxa"/>
            <w:vAlign w:val="center"/>
            <w:hideMark/>
          </w:tcPr>
          <w:p w14:paraId="7326370C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6C4FBBDB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BB68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80-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558D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FB14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2DF3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2510" w:type="dxa"/>
            <w:vAlign w:val="center"/>
            <w:hideMark/>
          </w:tcPr>
          <w:p w14:paraId="2740642C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0FD0D82F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B286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90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A329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25A1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1.30-1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3AC7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&lt;.001</w:t>
            </w:r>
          </w:p>
        </w:tc>
        <w:tc>
          <w:tcPr>
            <w:tcW w:w="2510" w:type="dxa"/>
            <w:vAlign w:val="center"/>
            <w:hideMark/>
          </w:tcPr>
          <w:p w14:paraId="27129AFE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6505D712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2CFF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1163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BD8F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F271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2510" w:type="dxa"/>
            <w:vAlign w:val="center"/>
            <w:hideMark/>
          </w:tcPr>
          <w:p w14:paraId="3A3D8436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3B2C5FB4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AF79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77F1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0.9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4139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0.80-1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1E64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.368</w:t>
            </w:r>
          </w:p>
        </w:tc>
        <w:tc>
          <w:tcPr>
            <w:tcW w:w="2510" w:type="dxa"/>
            <w:vAlign w:val="center"/>
            <w:hideMark/>
          </w:tcPr>
          <w:p w14:paraId="0C47D7BF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4C32DF87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4167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Social situ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CB0E" w14:textId="77777777" w:rsidR="00A164FE" w:rsidRPr="00417D89" w:rsidRDefault="00A164FE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D298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EA75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2510" w:type="dxa"/>
            <w:vAlign w:val="center"/>
            <w:hideMark/>
          </w:tcPr>
          <w:p w14:paraId="1BE57128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55311279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0945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Caregiver stres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83FF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.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7EA5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1.16-1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2B7A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.002</w:t>
            </w:r>
          </w:p>
        </w:tc>
        <w:tc>
          <w:tcPr>
            <w:tcW w:w="2510" w:type="dxa"/>
            <w:vAlign w:val="center"/>
            <w:hideMark/>
          </w:tcPr>
          <w:p w14:paraId="3F55AF40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14723C27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9F32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Housing-related proble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28F1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.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6EFB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1.12-1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6D53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&lt;.001</w:t>
            </w:r>
          </w:p>
        </w:tc>
        <w:tc>
          <w:tcPr>
            <w:tcW w:w="2510" w:type="dxa"/>
            <w:vAlign w:val="center"/>
            <w:hideMark/>
          </w:tcPr>
          <w:p w14:paraId="2611D056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2C814C98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4D86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Use or needs of servic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1812" w14:textId="77777777" w:rsidR="00A164FE" w:rsidRPr="00417D89" w:rsidRDefault="00A164FE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5743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6E53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2510" w:type="dxa"/>
            <w:vAlign w:val="center"/>
            <w:hideMark/>
          </w:tcPr>
          <w:p w14:paraId="790E167A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7187383F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29E0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Reason for home care: client has been discharged from hosp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5B3A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ACCB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1.11-1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B0BA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&lt;.001</w:t>
            </w:r>
          </w:p>
        </w:tc>
        <w:tc>
          <w:tcPr>
            <w:tcW w:w="2510" w:type="dxa"/>
            <w:vAlign w:val="center"/>
            <w:hideMark/>
          </w:tcPr>
          <w:p w14:paraId="3AD0A643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503042D2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B5E8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Acute outpatient care or unplanned hospitalization in 90 days before assessment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</w:t>
            </w:r>
            <w:r w:rsidRPr="00951125">
              <w:rPr>
                <w:rFonts w:eastAsia="Times New Roman" w:cstheme="minorHAnsi"/>
                <w:color w:val="000000"/>
                <w:vertAlign w:val="superscript"/>
                <w:lang w:val="en-GB" w:eastAsia="en-GB"/>
              </w:rPr>
              <w:t>a</w:t>
            </w: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6A37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.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66DE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1.56-2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36E6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&lt;.001</w:t>
            </w:r>
          </w:p>
        </w:tc>
        <w:tc>
          <w:tcPr>
            <w:tcW w:w="2510" w:type="dxa"/>
            <w:vAlign w:val="center"/>
            <w:hideMark/>
          </w:tcPr>
          <w:p w14:paraId="6391171B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04A7FCF1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4E39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Fun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DC0A" w14:textId="77777777" w:rsidR="00A164FE" w:rsidRPr="00417D89" w:rsidRDefault="00A164FE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44BA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45EC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2510" w:type="dxa"/>
            <w:vAlign w:val="center"/>
            <w:hideMark/>
          </w:tcPr>
          <w:p w14:paraId="53EB4AF8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0E181C02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4BCB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Activities of Daily Living Hierarchy score (0 - 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84F5" w14:textId="77777777" w:rsidR="00A164FE" w:rsidRPr="00417D89" w:rsidRDefault="00A164FE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9F84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761B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2510" w:type="dxa"/>
            <w:vAlign w:val="center"/>
            <w:hideMark/>
          </w:tcPr>
          <w:p w14:paraId="43BB938B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0567CB65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2A67" w14:textId="77777777" w:rsidR="00A164FE" w:rsidRPr="003340D9" w:rsidRDefault="00A164FE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9BAB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B854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33C1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2510" w:type="dxa"/>
            <w:vAlign w:val="center"/>
            <w:hideMark/>
          </w:tcPr>
          <w:p w14:paraId="1B54204C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691B3340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959D" w14:textId="77777777" w:rsidR="00A164FE" w:rsidRPr="003340D9" w:rsidRDefault="00A164FE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1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A384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2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E5FA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1.65-2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9EA8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&lt;.001</w:t>
            </w:r>
          </w:p>
        </w:tc>
        <w:tc>
          <w:tcPr>
            <w:tcW w:w="2510" w:type="dxa"/>
            <w:vAlign w:val="center"/>
            <w:hideMark/>
          </w:tcPr>
          <w:p w14:paraId="34097005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6CAA954E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0A5F" w14:textId="77777777" w:rsidR="00A164FE" w:rsidRPr="003340D9" w:rsidRDefault="00A164FE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3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BC78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.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3F40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1.12-2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7D99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.013</w:t>
            </w:r>
          </w:p>
        </w:tc>
        <w:tc>
          <w:tcPr>
            <w:tcW w:w="2510" w:type="dxa"/>
            <w:vAlign w:val="center"/>
            <w:hideMark/>
          </w:tcPr>
          <w:p w14:paraId="5E794074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3C04A7D6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B224" w14:textId="77777777" w:rsidR="00A164FE" w:rsidRPr="003340D9" w:rsidRDefault="00A164FE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5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02FF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.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A409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1.19-3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DE56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.008</w:t>
            </w:r>
          </w:p>
        </w:tc>
        <w:tc>
          <w:tcPr>
            <w:tcW w:w="2510" w:type="dxa"/>
            <w:vAlign w:val="center"/>
            <w:hideMark/>
          </w:tcPr>
          <w:p w14:paraId="40DB66D4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70128F48" w14:textId="77777777" w:rsidTr="000B50DE">
        <w:trPr>
          <w:trHeight w:val="32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87E6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 xml:space="preserve">ADL decline in previous 90 days </w:t>
            </w:r>
            <w:r w:rsidRPr="003340D9">
              <w:rPr>
                <w:rFonts w:eastAsia="Times New Roman" w:cstheme="minorHAnsi"/>
                <w:color w:val="000000"/>
                <w:vertAlign w:val="superscript"/>
                <w:lang w:val="en-GB" w:eastAsia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3D26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.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B64C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1.51-1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2CC4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&lt;.001</w:t>
            </w:r>
          </w:p>
        </w:tc>
        <w:tc>
          <w:tcPr>
            <w:tcW w:w="2510" w:type="dxa"/>
            <w:vAlign w:val="center"/>
            <w:hideMark/>
          </w:tcPr>
          <w:p w14:paraId="01B74D06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165059FC" w14:textId="77777777" w:rsidTr="000B50DE">
        <w:trPr>
          <w:trHeight w:val="32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AE87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Poor prospects for functional improv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>e</w:t>
            </w: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m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>e</w:t>
            </w: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 xml:space="preserve">nt </w:t>
            </w:r>
            <w:r w:rsidRPr="003340D9">
              <w:rPr>
                <w:rFonts w:eastAsia="Times New Roman" w:cstheme="minorHAnsi"/>
                <w:color w:val="000000"/>
                <w:vertAlign w:val="superscript"/>
                <w:lang w:val="en-GB" w:eastAsia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34B4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B80E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0.89-1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C2B0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.324</w:t>
            </w:r>
          </w:p>
        </w:tc>
        <w:tc>
          <w:tcPr>
            <w:tcW w:w="2510" w:type="dxa"/>
            <w:vAlign w:val="center"/>
            <w:hideMark/>
          </w:tcPr>
          <w:p w14:paraId="52FB85FF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71269DDC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E3ED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Client doesn't believe he/she is capable of improving performance in physical fun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CA99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1EB5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1.14-1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D866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&lt;.001</w:t>
            </w:r>
          </w:p>
        </w:tc>
        <w:tc>
          <w:tcPr>
            <w:tcW w:w="2510" w:type="dxa"/>
            <w:vAlign w:val="center"/>
            <w:hideMark/>
          </w:tcPr>
          <w:p w14:paraId="0055A84F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594FCDC9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05D8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Cognitive Performance Scale score (0-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2089" w14:textId="77777777" w:rsidR="00A164FE" w:rsidRPr="00417D89" w:rsidRDefault="00A164FE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055B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48E0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2510" w:type="dxa"/>
            <w:vAlign w:val="center"/>
            <w:hideMark/>
          </w:tcPr>
          <w:p w14:paraId="3ED3AAE4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5D92AD9E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7381" w14:textId="77777777" w:rsidR="00A164FE" w:rsidRPr="003340D9" w:rsidRDefault="00A164FE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13BF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7833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395C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2510" w:type="dxa"/>
            <w:vAlign w:val="center"/>
            <w:hideMark/>
          </w:tcPr>
          <w:p w14:paraId="7349496C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3F915934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6A20" w14:textId="77777777" w:rsidR="00A164FE" w:rsidRPr="003340D9" w:rsidRDefault="00A164FE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1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44C3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.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BF57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1.07-1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1F8E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.006</w:t>
            </w:r>
          </w:p>
        </w:tc>
        <w:tc>
          <w:tcPr>
            <w:tcW w:w="2510" w:type="dxa"/>
            <w:vAlign w:val="center"/>
            <w:hideMark/>
          </w:tcPr>
          <w:p w14:paraId="12757836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264E2134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F276" w14:textId="77777777" w:rsidR="00A164FE" w:rsidRPr="003340D9" w:rsidRDefault="00A164FE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3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7927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.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904E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1.29-2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D095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&lt;.001</w:t>
            </w:r>
          </w:p>
        </w:tc>
        <w:tc>
          <w:tcPr>
            <w:tcW w:w="2510" w:type="dxa"/>
            <w:vAlign w:val="center"/>
            <w:hideMark/>
          </w:tcPr>
          <w:p w14:paraId="194FD293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5EF3EC79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8C87" w14:textId="77777777" w:rsidR="00A164FE" w:rsidRPr="003340D9" w:rsidRDefault="00A164FE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5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D934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2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88A3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1.57-3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D2DF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&lt;.001</w:t>
            </w:r>
          </w:p>
        </w:tc>
        <w:tc>
          <w:tcPr>
            <w:tcW w:w="2510" w:type="dxa"/>
            <w:vAlign w:val="center"/>
            <w:hideMark/>
          </w:tcPr>
          <w:p w14:paraId="78188003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10E96C84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C1B0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Impairment of decision-making capac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4DB6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119D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1.27-1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8D5A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&lt;.001</w:t>
            </w:r>
          </w:p>
        </w:tc>
        <w:tc>
          <w:tcPr>
            <w:tcW w:w="2510" w:type="dxa"/>
            <w:vAlign w:val="center"/>
            <w:hideMark/>
          </w:tcPr>
          <w:p w14:paraId="177F7CF4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11491F9C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CF8E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Decreased social intera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5EFD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F909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1.23-1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A21E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&lt;.001</w:t>
            </w:r>
          </w:p>
        </w:tc>
        <w:tc>
          <w:tcPr>
            <w:tcW w:w="2510" w:type="dxa"/>
            <w:vAlign w:val="center"/>
            <w:hideMark/>
          </w:tcPr>
          <w:p w14:paraId="1DFD1631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0DF30CBF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5F6D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Worsening of social intera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C031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BCAB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1.19-1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ADB1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&lt;.001</w:t>
            </w:r>
          </w:p>
        </w:tc>
        <w:tc>
          <w:tcPr>
            <w:tcW w:w="2510" w:type="dxa"/>
            <w:vAlign w:val="center"/>
            <w:hideMark/>
          </w:tcPr>
          <w:p w14:paraId="4DAA00F1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1CE2C6ED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C424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Clinical sympto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813A" w14:textId="77777777" w:rsidR="00A164FE" w:rsidRPr="00417D89" w:rsidRDefault="00A164FE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7A58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4794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2510" w:type="dxa"/>
            <w:vAlign w:val="center"/>
            <w:hideMark/>
          </w:tcPr>
          <w:p w14:paraId="58CBC8CA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4020CC32" w14:textId="77777777" w:rsidTr="000B50DE">
        <w:trPr>
          <w:trHeight w:val="32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27E5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 xml:space="preserve">Any cardio respiratory symptoms  </w:t>
            </w:r>
            <w:r w:rsidRPr="003340D9">
              <w:rPr>
                <w:rFonts w:eastAsia="Times New Roman" w:cstheme="minorHAnsi"/>
                <w:color w:val="000000"/>
                <w:vertAlign w:val="superscript"/>
                <w:lang w:val="en-GB" w:eastAsia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6610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66E7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1.27-1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85C2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&lt;.001</w:t>
            </w:r>
          </w:p>
        </w:tc>
        <w:tc>
          <w:tcPr>
            <w:tcW w:w="2510" w:type="dxa"/>
            <w:vAlign w:val="center"/>
            <w:hideMark/>
          </w:tcPr>
          <w:p w14:paraId="65C13525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00899370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6864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Urinary incontinence dai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9015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.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419C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1.35-1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B830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&lt;.001</w:t>
            </w:r>
          </w:p>
        </w:tc>
        <w:tc>
          <w:tcPr>
            <w:tcW w:w="2510" w:type="dxa"/>
            <w:vAlign w:val="center"/>
            <w:hideMark/>
          </w:tcPr>
          <w:p w14:paraId="1CC30453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1172F73C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D467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Worsening of urinary incontin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4D68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.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79DB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1.26-1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8FC3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&lt;.001</w:t>
            </w:r>
          </w:p>
        </w:tc>
        <w:tc>
          <w:tcPr>
            <w:tcW w:w="2510" w:type="dxa"/>
            <w:vAlign w:val="center"/>
            <w:hideMark/>
          </w:tcPr>
          <w:p w14:paraId="6A3F176F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670688B3" w14:textId="77777777" w:rsidTr="000B50DE">
        <w:trPr>
          <w:trHeight w:val="32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8095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Urinary catheter</w:t>
            </w:r>
            <w:r w:rsidRPr="003340D9">
              <w:rPr>
                <w:rFonts w:eastAsia="Times New Roman" w:cstheme="minorHAnsi"/>
                <w:color w:val="000000"/>
                <w:vertAlign w:val="superscript"/>
                <w:lang w:val="en-GB" w:eastAsia="en-GB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880F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5635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0.64-1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06EA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.684</w:t>
            </w:r>
          </w:p>
        </w:tc>
        <w:tc>
          <w:tcPr>
            <w:tcW w:w="2510" w:type="dxa"/>
            <w:vAlign w:val="center"/>
            <w:hideMark/>
          </w:tcPr>
          <w:p w14:paraId="51A5F721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29644518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2175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Faecal incontinency week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4499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52CF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1.06-1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C181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.015</w:t>
            </w:r>
          </w:p>
        </w:tc>
        <w:tc>
          <w:tcPr>
            <w:tcW w:w="2510" w:type="dxa"/>
            <w:vAlign w:val="center"/>
            <w:hideMark/>
          </w:tcPr>
          <w:p w14:paraId="15383C0C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5D1EC23E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6E0F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Chronic skin ulc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>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DBBC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2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B487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1.66-2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9B32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&lt;.001</w:t>
            </w:r>
          </w:p>
        </w:tc>
        <w:tc>
          <w:tcPr>
            <w:tcW w:w="2510" w:type="dxa"/>
            <w:vAlign w:val="center"/>
            <w:hideMark/>
          </w:tcPr>
          <w:p w14:paraId="4467CC8B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6836E210" w14:textId="77777777" w:rsidTr="000B50DE">
        <w:trPr>
          <w:trHeight w:val="32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A4E3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Stasis ulc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>er</w:t>
            </w: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 xml:space="preserve"> </w:t>
            </w:r>
            <w:r w:rsidRPr="003340D9">
              <w:rPr>
                <w:rFonts w:eastAsia="Times New Roman" w:cstheme="minorHAnsi"/>
                <w:color w:val="000000"/>
                <w:vertAlign w:val="superscript"/>
                <w:lang w:val="en-GB" w:eastAsia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3C35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2.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8963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1.71-3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4AB2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&lt;.001</w:t>
            </w:r>
          </w:p>
        </w:tc>
        <w:tc>
          <w:tcPr>
            <w:tcW w:w="2510" w:type="dxa"/>
            <w:vAlign w:val="center"/>
            <w:hideMark/>
          </w:tcPr>
          <w:p w14:paraId="02CF5D31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2C56D5E2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61AC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Mouth proble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D682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F697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1.12-1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F5FE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.001</w:t>
            </w:r>
          </w:p>
        </w:tc>
        <w:tc>
          <w:tcPr>
            <w:tcW w:w="2510" w:type="dxa"/>
            <w:vAlign w:val="center"/>
            <w:hideMark/>
          </w:tcPr>
          <w:p w14:paraId="6948E3C4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74F93751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065C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Vi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C74C" w14:textId="77777777" w:rsidR="00A164FE" w:rsidRPr="00417D89" w:rsidRDefault="00A164FE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7A37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4E05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2510" w:type="dxa"/>
            <w:vAlign w:val="center"/>
            <w:hideMark/>
          </w:tcPr>
          <w:p w14:paraId="5718FEF1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440F5205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217A" w14:textId="77777777" w:rsidR="00A164FE" w:rsidRPr="003340D9" w:rsidRDefault="00A164FE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lastRenderedPageBreak/>
              <w:t>good enou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1353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0E01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EE56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2510" w:type="dxa"/>
            <w:vAlign w:val="center"/>
            <w:hideMark/>
          </w:tcPr>
          <w:p w14:paraId="6A185F5D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2C898EFE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5E7D" w14:textId="77777777" w:rsidR="00A164FE" w:rsidRPr="003340D9" w:rsidRDefault="00A164FE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moderately impair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9EA0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.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4953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1.01-1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CFE5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.035</w:t>
            </w:r>
          </w:p>
        </w:tc>
        <w:tc>
          <w:tcPr>
            <w:tcW w:w="2510" w:type="dxa"/>
            <w:vAlign w:val="center"/>
            <w:hideMark/>
          </w:tcPr>
          <w:p w14:paraId="2D4E3665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74708009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78FF" w14:textId="77777777" w:rsidR="00A164FE" w:rsidRPr="003340D9" w:rsidRDefault="00A164FE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severely impair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967F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.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4107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0.93-1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A0E8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.124</w:t>
            </w:r>
          </w:p>
        </w:tc>
        <w:tc>
          <w:tcPr>
            <w:tcW w:w="2510" w:type="dxa"/>
            <w:vAlign w:val="center"/>
            <w:hideMark/>
          </w:tcPr>
          <w:p w14:paraId="2927BC53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0186F82B" w14:textId="77777777" w:rsidTr="000B50DE">
        <w:trPr>
          <w:trHeight w:val="32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C8D7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Falls during 90 days before assessment</w:t>
            </w:r>
            <w:r w:rsidRPr="003340D9">
              <w:rPr>
                <w:rFonts w:eastAsia="Times New Roman" w:cstheme="minorHAnsi"/>
                <w:color w:val="000000"/>
                <w:vertAlign w:val="superscript"/>
                <w:lang w:val="en-GB" w:eastAsia="en-GB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A56B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AE05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1.26-1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DFD7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&lt;.001</w:t>
            </w:r>
          </w:p>
        </w:tc>
        <w:tc>
          <w:tcPr>
            <w:tcW w:w="2510" w:type="dxa"/>
            <w:vAlign w:val="center"/>
            <w:hideMark/>
          </w:tcPr>
          <w:p w14:paraId="6EA315C4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381C5B7B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35C1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Unstable walk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066E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.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7CB9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1.45-2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7D5D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&lt;.001</w:t>
            </w:r>
          </w:p>
        </w:tc>
        <w:tc>
          <w:tcPr>
            <w:tcW w:w="2510" w:type="dxa"/>
            <w:vAlign w:val="center"/>
            <w:hideMark/>
          </w:tcPr>
          <w:p w14:paraId="243C4B2A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48DE36D1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53A1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Fear of walk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0813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.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B0C5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1.31-1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56C0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&lt;.001</w:t>
            </w:r>
          </w:p>
        </w:tc>
        <w:tc>
          <w:tcPr>
            <w:tcW w:w="2510" w:type="dxa"/>
            <w:vAlign w:val="center"/>
            <w:hideMark/>
          </w:tcPr>
          <w:p w14:paraId="0537CDC8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217B6D05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BC81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Depression Rating Scale score 0-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6CC5" w14:textId="77777777" w:rsidR="00A164FE" w:rsidRPr="00417D89" w:rsidRDefault="00A164FE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751F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D88B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2510" w:type="dxa"/>
            <w:vAlign w:val="center"/>
            <w:hideMark/>
          </w:tcPr>
          <w:p w14:paraId="13AAFB67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72F9A2AC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2F6B" w14:textId="77777777" w:rsidR="00A164FE" w:rsidRPr="003340D9" w:rsidRDefault="00A164FE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0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D651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AEFA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8696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2510" w:type="dxa"/>
            <w:vAlign w:val="center"/>
            <w:hideMark/>
          </w:tcPr>
          <w:p w14:paraId="73B7F331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37CF4E7C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94B2" w14:textId="77777777" w:rsidR="00A164FE" w:rsidRPr="003340D9" w:rsidRDefault="00A164FE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3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6661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.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5880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1.29-1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085C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&lt;.001</w:t>
            </w:r>
          </w:p>
        </w:tc>
        <w:tc>
          <w:tcPr>
            <w:tcW w:w="2510" w:type="dxa"/>
            <w:vAlign w:val="center"/>
            <w:hideMark/>
          </w:tcPr>
          <w:p w14:paraId="400C6D71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24126F95" w14:textId="77777777" w:rsidTr="000B50DE">
        <w:trPr>
          <w:trHeight w:val="32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BAFF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 xml:space="preserve">Any mood symptoms </w:t>
            </w:r>
            <w:r w:rsidRPr="003340D9">
              <w:rPr>
                <w:rFonts w:eastAsia="Times New Roman" w:cstheme="minorHAnsi"/>
                <w:color w:val="000000"/>
                <w:vertAlign w:val="superscript"/>
                <w:lang w:val="en-GB" w:eastAsia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9B36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.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2089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1.33-1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1144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&lt;.001</w:t>
            </w:r>
          </w:p>
        </w:tc>
        <w:tc>
          <w:tcPr>
            <w:tcW w:w="2510" w:type="dxa"/>
            <w:vAlign w:val="center"/>
            <w:hideMark/>
          </w:tcPr>
          <w:p w14:paraId="01BF5452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7D04739A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7DE5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Increased mood symptoms in 90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B812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.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6A60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1.30-1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A4A3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&lt;.001</w:t>
            </w:r>
          </w:p>
        </w:tc>
        <w:tc>
          <w:tcPr>
            <w:tcW w:w="2510" w:type="dxa"/>
            <w:vAlign w:val="center"/>
            <w:hideMark/>
          </w:tcPr>
          <w:p w14:paraId="2FE4F129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2B5FBBDF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E69D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Any behavioural sympto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DEB1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.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F4FC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1.16-1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225E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&lt;.001</w:t>
            </w:r>
          </w:p>
        </w:tc>
        <w:tc>
          <w:tcPr>
            <w:tcW w:w="2510" w:type="dxa"/>
            <w:vAlign w:val="center"/>
            <w:hideMark/>
          </w:tcPr>
          <w:p w14:paraId="16573A2E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4485AB42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2697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Worsening of  behavioural symptoms in 90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3AC3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FE63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1.33-2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1AF9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&lt;.001</w:t>
            </w:r>
          </w:p>
        </w:tc>
        <w:tc>
          <w:tcPr>
            <w:tcW w:w="2510" w:type="dxa"/>
            <w:vAlign w:val="center"/>
            <w:hideMark/>
          </w:tcPr>
          <w:p w14:paraId="60CD716F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1E211050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D28D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Alcohol ab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4150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0.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8EF3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0.39-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E7E7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.085</w:t>
            </w:r>
          </w:p>
        </w:tc>
        <w:tc>
          <w:tcPr>
            <w:tcW w:w="2510" w:type="dxa"/>
            <w:vAlign w:val="center"/>
            <w:hideMark/>
          </w:tcPr>
          <w:p w14:paraId="66246AC6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4B3FBC4B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937E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Feeling lon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3F16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01A3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0.88-1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B177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.909</w:t>
            </w:r>
          </w:p>
        </w:tc>
        <w:tc>
          <w:tcPr>
            <w:tcW w:w="2510" w:type="dxa"/>
            <w:vAlign w:val="center"/>
            <w:hideMark/>
          </w:tcPr>
          <w:p w14:paraId="7C5B079B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21E7B8CE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742B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Poor self-reported heal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772D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.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E637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1.34-1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C956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&lt;.001</w:t>
            </w:r>
          </w:p>
        </w:tc>
        <w:tc>
          <w:tcPr>
            <w:tcW w:w="2510" w:type="dxa"/>
            <w:vAlign w:val="center"/>
            <w:hideMark/>
          </w:tcPr>
          <w:p w14:paraId="155CBDBD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0EA9D07C" w14:textId="77777777" w:rsidTr="000B50DE">
        <w:trPr>
          <w:trHeight w:val="32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72B4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 xml:space="preserve">Weight loss </w:t>
            </w:r>
            <w:r w:rsidRPr="003340D9">
              <w:rPr>
                <w:rFonts w:eastAsia="Times New Roman" w:cstheme="minorHAnsi"/>
                <w:color w:val="000000"/>
                <w:vertAlign w:val="superscript"/>
                <w:lang w:val="en-GB" w:eastAsia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423F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.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6971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1.19-1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E5F3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.002</w:t>
            </w:r>
          </w:p>
        </w:tc>
        <w:tc>
          <w:tcPr>
            <w:tcW w:w="2510" w:type="dxa"/>
            <w:vAlign w:val="center"/>
            <w:hideMark/>
          </w:tcPr>
          <w:p w14:paraId="4DCB6335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4E229A65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CB90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Body mass index, kg/m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14BA" w14:textId="77777777" w:rsidR="00A164FE" w:rsidRPr="00417D89" w:rsidRDefault="00A164FE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ED00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F323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2510" w:type="dxa"/>
            <w:vAlign w:val="center"/>
            <w:hideMark/>
          </w:tcPr>
          <w:p w14:paraId="6C107342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256F400C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F26E" w14:textId="77777777" w:rsidR="00A164FE" w:rsidRPr="003340D9" w:rsidRDefault="00A164FE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 xml:space="preserve"> &lt;1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225A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BFF8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0.77-1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6ECC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.709</w:t>
            </w:r>
          </w:p>
        </w:tc>
        <w:tc>
          <w:tcPr>
            <w:tcW w:w="2510" w:type="dxa"/>
            <w:vAlign w:val="center"/>
            <w:hideMark/>
          </w:tcPr>
          <w:p w14:paraId="5D9482EA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38C76981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DB8F" w14:textId="77777777" w:rsidR="00A164FE" w:rsidRPr="003340D9" w:rsidRDefault="00A164FE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18.5-2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D690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3572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15CE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2510" w:type="dxa"/>
            <w:vAlign w:val="center"/>
            <w:hideMark/>
          </w:tcPr>
          <w:p w14:paraId="71CF4CEF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5FB616AB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5D4B" w14:textId="77777777" w:rsidR="00A164FE" w:rsidRPr="003340D9" w:rsidRDefault="00A164FE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24-2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E182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1B35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0.89-1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9812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.646</w:t>
            </w:r>
          </w:p>
        </w:tc>
        <w:tc>
          <w:tcPr>
            <w:tcW w:w="2510" w:type="dxa"/>
            <w:vAlign w:val="center"/>
            <w:hideMark/>
          </w:tcPr>
          <w:p w14:paraId="7908BFE1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2EE236CA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88BE" w14:textId="77777777" w:rsidR="00A164FE" w:rsidRPr="003340D9" w:rsidRDefault="00A164FE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≥ 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CD12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0.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0289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0.68-0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F0D4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.022</w:t>
            </w:r>
          </w:p>
        </w:tc>
        <w:tc>
          <w:tcPr>
            <w:tcW w:w="2510" w:type="dxa"/>
            <w:vAlign w:val="center"/>
            <w:hideMark/>
          </w:tcPr>
          <w:p w14:paraId="2406AB31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45F59CDD" w14:textId="77777777" w:rsidTr="000B50DE">
        <w:trPr>
          <w:trHeight w:val="32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C1DE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 xml:space="preserve">Decrease in food or fluids </w:t>
            </w:r>
            <w:r w:rsidRPr="003340D9">
              <w:rPr>
                <w:rFonts w:eastAsia="Times New Roman" w:cstheme="minorHAnsi"/>
                <w:color w:val="000000"/>
                <w:vertAlign w:val="superscript"/>
                <w:lang w:val="en-GB" w:eastAsia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3D5B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 xml:space="preserve">      1.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D8D9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1.01-1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E25C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.044</w:t>
            </w:r>
          </w:p>
        </w:tc>
        <w:tc>
          <w:tcPr>
            <w:tcW w:w="2510" w:type="dxa"/>
            <w:vAlign w:val="center"/>
            <w:hideMark/>
          </w:tcPr>
          <w:p w14:paraId="59C3C1FB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6554A926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AC96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Pain Scale (0-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02AE" w14:textId="77777777" w:rsidR="00A164FE" w:rsidRPr="00417D89" w:rsidRDefault="00A164FE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C7B8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B716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2510" w:type="dxa"/>
            <w:vAlign w:val="center"/>
            <w:hideMark/>
          </w:tcPr>
          <w:p w14:paraId="69EA8747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00BC134F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0865" w14:textId="77777777" w:rsidR="00A164FE" w:rsidRPr="003340D9" w:rsidRDefault="00A164FE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0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F29E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6ED7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06F9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2510" w:type="dxa"/>
            <w:vAlign w:val="center"/>
            <w:hideMark/>
          </w:tcPr>
          <w:p w14:paraId="6CB54244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51AB3745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60B1" w14:textId="77777777" w:rsidR="00A164FE" w:rsidRPr="003340D9" w:rsidRDefault="00A164FE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2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3979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ADBA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1.16-1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7915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&lt;.001</w:t>
            </w:r>
          </w:p>
        </w:tc>
        <w:tc>
          <w:tcPr>
            <w:tcW w:w="2510" w:type="dxa"/>
            <w:vAlign w:val="center"/>
            <w:hideMark/>
          </w:tcPr>
          <w:p w14:paraId="1F030388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31EE08CB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3B1E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Diagno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BAB2" w14:textId="77777777" w:rsidR="00A164FE" w:rsidRPr="00417D89" w:rsidRDefault="00A164FE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45D5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F04B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2510" w:type="dxa"/>
            <w:vAlign w:val="center"/>
            <w:hideMark/>
          </w:tcPr>
          <w:p w14:paraId="5F614702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77CB1F49" w14:textId="77777777" w:rsidTr="000B50DE">
        <w:trPr>
          <w:trHeight w:val="32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3142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 xml:space="preserve">Congestive heart failure </w:t>
            </w:r>
            <w:r w:rsidRPr="003340D9">
              <w:rPr>
                <w:rFonts w:eastAsia="Times New Roman" w:cstheme="minorHAnsi"/>
                <w:color w:val="000000"/>
                <w:vertAlign w:val="superscript"/>
                <w:lang w:val="en-GB" w:eastAsia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7ED4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5A4B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1.26-1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A977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&lt;.001</w:t>
            </w:r>
          </w:p>
        </w:tc>
        <w:tc>
          <w:tcPr>
            <w:tcW w:w="2510" w:type="dxa"/>
            <w:vAlign w:val="center"/>
            <w:hideMark/>
          </w:tcPr>
          <w:p w14:paraId="016E193E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13248B68" w14:textId="77777777" w:rsidTr="000B50DE">
        <w:trPr>
          <w:trHeight w:val="32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2377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 xml:space="preserve">Coronary artery disease </w:t>
            </w:r>
            <w:r w:rsidRPr="003340D9">
              <w:rPr>
                <w:rFonts w:eastAsia="Times New Roman" w:cstheme="minorHAnsi"/>
                <w:color w:val="000000"/>
                <w:vertAlign w:val="superscript"/>
                <w:lang w:val="en-GB" w:eastAsia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597C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.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A7F1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1.15-1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7D61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&lt;.001</w:t>
            </w:r>
          </w:p>
        </w:tc>
        <w:tc>
          <w:tcPr>
            <w:tcW w:w="2510" w:type="dxa"/>
            <w:vAlign w:val="center"/>
            <w:hideMark/>
          </w:tcPr>
          <w:p w14:paraId="2DBBA7E3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310B2564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C362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Alzheimer's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860E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0.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9FE0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0.80-1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3794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.180</w:t>
            </w:r>
          </w:p>
        </w:tc>
        <w:tc>
          <w:tcPr>
            <w:tcW w:w="2510" w:type="dxa"/>
            <w:vAlign w:val="center"/>
            <w:hideMark/>
          </w:tcPr>
          <w:p w14:paraId="657E157C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0248DBA3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4406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Other dement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53B9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.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CD3A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0.94-1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0F00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.197</w:t>
            </w:r>
          </w:p>
        </w:tc>
        <w:tc>
          <w:tcPr>
            <w:tcW w:w="2510" w:type="dxa"/>
            <w:vAlign w:val="center"/>
            <w:hideMark/>
          </w:tcPr>
          <w:p w14:paraId="7E36402C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5CB8F0F9" w14:textId="77777777" w:rsidTr="000B50DE">
        <w:trPr>
          <w:trHeight w:val="32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B53C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 xml:space="preserve">History of stroke </w:t>
            </w:r>
            <w:r w:rsidRPr="003340D9">
              <w:rPr>
                <w:rFonts w:eastAsia="Times New Roman" w:cstheme="minorHAnsi"/>
                <w:color w:val="000000"/>
                <w:vertAlign w:val="superscript"/>
                <w:lang w:val="en-GB" w:eastAsia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A167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0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DEC2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0.75-1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9983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.987</w:t>
            </w:r>
          </w:p>
        </w:tc>
        <w:tc>
          <w:tcPr>
            <w:tcW w:w="2510" w:type="dxa"/>
            <w:vAlign w:val="center"/>
            <w:hideMark/>
          </w:tcPr>
          <w:p w14:paraId="61A6F2AE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58674DF5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72A6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Parkinson's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1D40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.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FD02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1.18-2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30FC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.007</w:t>
            </w:r>
          </w:p>
        </w:tc>
        <w:tc>
          <w:tcPr>
            <w:tcW w:w="2510" w:type="dxa"/>
            <w:vAlign w:val="center"/>
            <w:hideMark/>
          </w:tcPr>
          <w:p w14:paraId="447505AB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6FDD4072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8BDF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Musculoskeletal disord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91A5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6A85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1.06-1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224B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.011</w:t>
            </w:r>
          </w:p>
        </w:tc>
        <w:tc>
          <w:tcPr>
            <w:tcW w:w="2510" w:type="dxa"/>
            <w:vAlign w:val="center"/>
            <w:hideMark/>
          </w:tcPr>
          <w:p w14:paraId="49377701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323B7B02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4283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Old hip frac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610C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.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F1CE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1.05-2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73FC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.024</w:t>
            </w:r>
          </w:p>
        </w:tc>
        <w:tc>
          <w:tcPr>
            <w:tcW w:w="2510" w:type="dxa"/>
            <w:vAlign w:val="center"/>
            <w:hideMark/>
          </w:tcPr>
          <w:p w14:paraId="21F43FAC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5CBC7B19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C72E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Old other frac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062D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.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DDB8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1.13-2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8894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.007</w:t>
            </w:r>
          </w:p>
        </w:tc>
        <w:tc>
          <w:tcPr>
            <w:tcW w:w="2510" w:type="dxa"/>
            <w:vAlign w:val="center"/>
            <w:hideMark/>
          </w:tcPr>
          <w:p w14:paraId="03FB5A1B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58D0BC9B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5E40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Psychiatric diagn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93DE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8496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0.86-1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5FA3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.826</w:t>
            </w:r>
          </w:p>
        </w:tc>
        <w:tc>
          <w:tcPr>
            <w:tcW w:w="2510" w:type="dxa"/>
            <w:vAlign w:val="center"/>
            <w:hideMark/>
          </w:tcPr>
          <w:p w14:paraId="2FF4AE55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09FD8EE6" w14:textId="77777777" w:rsidTr="000B50DE">
        <w:trPr>
          <w:trHeight w:val="32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7C52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 xml:space="preserve">Chronic obstructive pulmonary disease </w:t>
            </w:r>
            <w:r w:rsidRPr="003340D9">
              <w:rPr>
                <w:rFonts w:eastAsia="Times New Roman" w:cstheme="minorHAnsi"/>
                <w:color w:val="000000"/>
                <w:vertAlign w:val="superscript"/>
                <w:lang w:val="en-GB" w:eastAsia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32D9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.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9F99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1.02-1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98A8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.031</w:t>
            </w:r>
          </w:p>
        </w:tc>
        <w:tc>
          <w:tcPr>
            <w:tcW w:w="2510" w:type="dxa"/>
            <w:vAlign w:val="center"/>
            <w:hideMark/>
          </w:tcPr>
          <w:p w14:paraId="7C314A55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75EF0C99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D64F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7CD9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7D1A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1.00-1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3A6B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.046</w:t>
            </w:r>
          </w:p>
        </w:tc>
        <w:tc>
          <w:tcPr>
            <w:tcW w:w="2510" w:type="dxa"/>
            <w:vAlign w:val="center"/>
            <w:hideMark/>
          </w:tcPr>
          <w:p w14:paraId="439CEAF8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424BC1FB" w14:textId="77777777" w:rsidTr="000B50DE">
        <w:trPr>
          <w:trHeight w:val="32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47FC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 xml:space="preserve">Diabetes </w:t>
            </w:r>
            <w:r w:rsidRPr="003340D9">
              <w:rPr>
                <w:rFonts w:eastAsia="Times New Roman" w:cstheme="minorHAnsi"/>
                <w:color w:val="000000"/>
                <w:vertAlign w:val="superscript"/>
                <w:lang w:val="en-GB" w:eastAsia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78DF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D343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0.97-1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796B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.113</w:t>
            </w:r>
          </w:p>
        </w:tc>
        <w:tc>
          <w:tcPr>
            <w:tcW w:w="2510" w:type="dxa"/>
            <w:vAlign w:val="center"/>
            <w:hideMark/>
          </w:tcPr>
          <w:p w14:paraId="6891F408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3244D885" w14:textId="77777777" w:rsidTr="000B50DE">
        <w:trPr>
          <w:trHeight w:val="32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8350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 xml:space="preserve">Pneumonia </w:t>
            </w:r>
            <w:r w:rsidRPr="003340D9">
              <w:rPr>
                <w:rFonts w:eastAsia="Times New Roman" w:cstheme="minorHAnsi"/>
                <w:color w:val="000000"/>
                <w:vertAlign w:val="superscript"/>
                <w:lang w:val="en-GB" w:eastAsia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78B0" w14:textId="77777777" w:rsidR="00A164FE" w:rsidRPr="00417D89" w:rsidRDefault="00A164FE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 xml:space="preserve">          1.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F60A" w14:textId="77777777" w:rsidR="00A164FE" w:rsidRPr="00724971" w:rsidRDefault="00A164FE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724971">
              <w:rPr>
                <w:rFonts w:eastAsia="Times New Roman" w:cstheme="minorHAnsi"/>
                <w:lang w:val="en-GB" w:eastAsia="en-GB"/>
              </w:rPr>
              <w:t xml:space="preserve">    </w:t>
            </w:r>
            <w:r>
              <w:rPr>
                <w:rFonts w:eastAsia="Times New Roman" w:cstheme="minorHAnsi"/>
                <w:lang w:val="en-GB" w:eastAsia="en-GB"/>
              </w:rPr>
              <w:t>0.88-2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D273" w14:textId="77777777" w:rsidR="00A164FE" w:rsidRPr="00724971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.121</w:t>
            </w:r>
          </w:p>
        </w:tc>
        <w:tc>
          <w:tcPr>
            <w:tcW w:w="2510" w:type="dxa"/>
            <w:vAlign w:val="center"/>
            <w:hideMark/>
          </w:tcPr>
          <w:p w14:paraId="6E364012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2086A9A6" w14:textId="77777777" w:rsidTr="000B50DE">
        <w:trPr>
          <w:trHeight w:val="32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220A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History of urinary tract infection</w:t>
            </w:r>
            <w:r w:rsidRPr="003340D9">
              <w:rPr>
                <w:rFonts w:eastAsia="Times New Roman" w:cstheme="minorHAnsi"/>
                <w:color w:val="000000"/>
                <w:vertAlign w:val="superscript"/>
                <w:lang w:val="en-GB" w:eastAsia="en-GB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8431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2.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2C3D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1.84-3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CADE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&lt;.001</w:t>
            </w:r>
          </w:p>
        </w:tc>
        <w:tc>
          <w:tcPr>
            <w:tcW w:w="2510" w:type="dxa"/>
            <w:vAlign w:val="center"/>
            <w:hideMark/>
          </w:tcPr>
          <w:p w14:paraId="4F699504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06855FAB" w14:textId="77777777" w:rsidTr="000B50DE">
        <w:trPr>
          <w:trHeight w:val="32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0E0F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 xml:space="preserve">Renal insufficiency </w:t>
            </w:r>
            <w:r w:rsidRPr="003340D9">
              <w:rPr>
                <w:rFonts w:eastAsia="Times New Roman" w:cstheme="minorHAnsi"/>
                <w:color w:val="000000"/>
                <w:vertAlign w:val="superscript"/>
                <w:lang w:val="en-GB" w:eastAsia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3D9A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.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02DB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1.25-1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5117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&lt;.001</w:t>
            </w:r>
          </w:p>
        </w:tc>
        <w:tc>
          <w:tcPr>
            <w:tcW w:w="2510" w:type="dxa"/>
            <w:vAlign w:val="center"/>
            <w:hideMark/>
          </w:tcPr>
          <w:p w14:paraId="3EACCEC6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52F91684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DF83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Med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8DDE" w14:textId="77777777" w:rsidR="00A164FE" w:rsidRPr="00417D89" w:rsidRDefault="00A164FE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38FE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3CB8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2510" w:type="dxa"/>
            <w:vAlign w:val="center"/>
            <w:hideMark/>
          </w:tcPr>
          <w:p w14:paraId="6FE22D84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4DC37220" w14:textId="77777777" w:rsidTr="000B50DE">
        <w:trPr>
          <w:trHeight w:val="32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9FA5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 xml:space="preserve">Number of drugs </w:t>
            </w:r>
            <w:r w:rsidRPr="003340D9">
              <w:rPr>
                <w:rFonts w:eastAsia="Times New Roman" w:cstheme="minorHAnsi"/>
                <w:color w:val="000000"/>
                <w:vertAlign w:val="superscript"/>
                <w:lang w:val="en-GB" w:eastAsia="en-GB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40AD" w14:textId="77777777" w:rsidR="00A164FE" w:rsidRPr="00417D89" w:rsidRDefault="00A164FE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0E7A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5228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2510" w:type="dxa"/>
            <w:vAlign w:val="center"/>
            <w:hideMark/>
          </w:tcPr>
          <w:p w14:paraId="3170C1B1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0EA793F3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12C2" w14:textId="77777777" w:rsidR="00A164FE" w:rsidRPr="003340D9" w:rsidRDefault="00A164FE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 xml:space="preserve">0-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9435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BF80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49ED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2510" w:type="dxa"/>
            <w:vAlign w:val="center"/>
            <w:hideMark/>
          </w:tcPr>
          <w:p w14:paraId="0AFFB3F6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4891544F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91DD" w14:textId="77777777" w:rsidR="00A164FE" w:rsidRPr="003340D9" w:rsidRDefault="00A164FE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5-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BB28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A847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0.89-1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6EDA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.238</w:t>
            </w:r>
          </w:p>
        </w:tc>
        <w:tc>
          <w:tcPr>
            <w:tcW w:w="2510" w:type="dxa"/>
            <w:vAlign w:val="center"/>
            <w:hideMark/>
          </w:tcPr>
          <w:p w14:paraId="5A1090D6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1B939CC5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2A20" w14:textId="77777777" w:rsidR="00A164FE" w:rsidRPr="003340D9" w:rsidRDefault="00A164FE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lastRenderedPageBreak/>
              <w:t xml:space="preserve">9 or mor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D5C9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.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306D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1.27-2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861D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&lt;.001</w:t>
            </w:r>
          </w:p>
        </w:tc>
        <w:tc>
          <w:tcPr>
            <w:tcW w:w="2510" w:type="dxa"/>
            <w:vAlign w:val="center"/>
            <w:hideMark/>
          </w:tcPr>
          <w:p w14:paraId="5BA9C912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2B150211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F442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Psychotropic med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2E6A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7950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1.07-1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E5F9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.002</w:t>
            </w:r>
          </w:p>
        </w:tc>
        <w:tc>
          <w:tcPr>
            <w:tcW w:w="2510" w:type="dxa"/>
            <w:vAlign w:val="center"/>
            <w:hideMark/>
          </w:tcPr>
          <w:p w14:paraId="316281A9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328DB716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1F90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Influenza vacc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CBE8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0.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28AB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0.86-1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1A75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.696</w:t>
            </w:r>
          </w:p>
        </w:tc>
        <w:tc>
          <w:tcPr>
            <w:tcW w:w="2510" w:type="dxa"/>
            <w:vAlign w:val="center"/>
            <w:hideMark/>
          </w:tcPr>
          <w:p w14:paraId="109801E7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53B1EE33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59B5E" w14:textId="77777777" w:rsidR="00A164FE" w:rsidRPr="004D518F" w:rsidRDefault="00A164FE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D518F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Special therapie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16067E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3E318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BFFF6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2510" w:type="dxa"/>
            <w:vAlign w:val="center"/>
          </w:tcPr>
          <w:p w14:paraId="36075E1A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64100EC1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C0C03CD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Oxygen therapy </w:t>
            </w:r>
            <w:r w:rsidRPr="00901C9A">
              <w:rPr>
                <w:rFonts w:eastAsia="Times New Roman" w:cstheme="minorHAnsi"/>
                <w:color w:val="000000"/>
                <w:vertAlign w:val="superscript"/>
                <w:lang w:val="en-GB" w:eastAsia="en-GB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FAB12E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2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C0627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976E8">
              <w:rPr>
                <w:rFonts w:eastAsia="Times New Roman" w:cstheme="minorHAnsi"/>
                <w:color w:val="000000"/>
                <w:lang w:val="en-GB" w:eastAsia="en-GB"/>
              </w:rPr>
              <w:t>1.12-3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4FB35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976E8">
              <w:rPr>
                <w:rFonts w:eastAsia="Times New Roman" w:cstheme="minorHAnsi"/>
                <w:i/>
                <w:iCs/>
                <w:lang w:val="en-GB" w:eastAsia="en-GB"/>
              </w:rPr>
              <w:t>.008</w:t>
            </w:r>
          </w:p>
        </w:tc>
        <w:tc>
          <w:tcPr>
            <w:tcW w:w="2510" w:type="dxa"/>
            <w:vAlign w:val="center"/>
          </w:tcPr>
          <w:p w14:paraId="0595EF75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58B92E4B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E53E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Health stability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6148" w14:textId="77777777" w:rsidR="00A164FE" w:rsidRPr="00417D89" w:rsidRDefault="00A164FE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ADE4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0083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2510" w:type="dxa"/>
            <w:vAlign w:val="center"/>
            <w:hideMark/>
          </w:tcPr>
          <w:p w14:paraId="5BA15EA8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70C89CB3" w14:textId="77777777" w:rsidTr="000B50DE">
        <w:trPr>
          <w:trHeight w:val="55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31D63A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Changes in Health, End-Stage Disease, Signs, and Symptoms Scale score (0-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46E3" w14:textId="77777777" w:rsidR="00A164FE" w:rsidRPr="00417D89" w:rsidRDefault="00A164FE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47CE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A5C5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2510" w:type="dxa"/>
            <w:vAlign w:val="center"/>
            <w:hideMark/>
          </w:tcPr>
          <w:p w14:paraId="7BE73AD3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71C0AAC9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6D18" w14:textId="77777777" w:rsidR="00A164FE" w:rsidRPr="003340D9" w:rsidRDefault="00A164FE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2B7A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C788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6892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2510" w:type="dxa"/>
            <w:vAlign w:val="center"/>
            <w:hideMark/>
          </w:tcPr>
          <w:p w14:paraId="623DA3C5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192C1128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C248" w14:textId="77777777" w:rsidR="00A164FE" w:rsidRPr="003340D9" w:rsidRDefault="00A164FE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EEF1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.5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6286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1.30-1.8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99C1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&lt;.001</w:t>
            </w:r>
          </w:p>
        </w:tc>
        <w:tc>
          <w:tcPr>
            <w:tcW w:w="2510" w:type="dxa"/>
            <w:vAlign w:val="center"/>
            <w:hideMark/>
          </w:tcPr>
          <w:p w14:paraId="310B4A3F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0C484D93" w14:textId="77777777" w:rsidTr="000B50DE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ADCD5" w14:textId="77777777" w:rsidR="00A164FE" w:rsidRPr="003340D9" w:rsidRDefault="00A164FE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2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6C526" w14:textId="77777777" w:rsidR="00A164FE" w:rsidRPr="00417D8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17D8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.9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6209E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1.69-2.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E10C2" w14:textId="77777777" w:rsidR="00A164FE" w:rsidRPr="003340D9" w:rsidRDefault="00A164FE" w:rsidP="000B50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>&lt;.001</w:t>
            </w:r>
          </w:p>
        </w:tc>
        <w:tc>
          <w:tcPr>
            <w:tcW w:w="2510" w:type="dxa"/>
            <w:tcBorders>
              <w:bottom w:val="single" w:sz="4" w:space="0" w:color="auto"/>
            </w:tcBorders>
            <w:vAlign w:val="center"/>
            <w:hideMark/>
          </w:tcPr>
          <w:p w14:paraId="2985C7A2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6EC49E70" w14:textId="77777777" w:rsidTr="000B50DE">
        <w:trPr>
          <w:trHeight w:val="324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AAF6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proofErr w:type="spellStart"/>
            <w:r w:rsidRPr="003340D9">
              <w:rPr>
                <w:rFonts w:eastAsia="Times New Roman" w:cstheme="minorHAnsi"/>
                <w:color w:val="000000"/>
                <w:vertAlign w:val="superscript"/>
                <w:lang w:val="en-GB" w:eastAsia="en-GB"/>
              </w:rPr>
              <w:t>a</w:t>
            </w:r>
            <w:proofErr w:type="spellEnd"/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 xml:space="preserve"> included in the DIVERT sca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7FCE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AC8C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3EDE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2510" w:type="dxa"/>
            <w:vAlign w:val="center"/>
            <w:hideMark/>
          </w:tcPr>
          <w:p w14:paraId="5E36937A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164FE" w:rsidRPr="003340D9" w14:paraId="38F1E5CC" w14:textId="77777777" w:rsidTr="000B50DE">
        <w:trPr>
          <w:trHeight w:val="324"/>
        </w:trPr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16D7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40D9">
              <w:rPr>
                <w:rFonts w:eastAsia="Times New Roman" w:cstheme="minorHAnsi"/>
                <w:color w:val="000000"/>
                <w:vertAlign w:val="superscript"/>
                <w:lang w:val="en-GB" w:eastAsia="en-GB"/>
              </w:rPr>
              <w:t>b</w:t>
            </w:r>
            <w:r w:rsidRPr="003340D9">
              <w:rPr>
                <w:rFonts w:eastAsia="Times New Roman" w:cstheme="minorHAnsi"/>
                <w:color w:val="000000"/>
                <w:lang w:val="en-GB" w:eastAsia="en-GB"/>
              </w:rPr>
              <w:t xml:space="preserve"> including prescription and non-prescription medicatio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FC29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AABB" w14:textId="77777777" w:rsidR="00A164FE" w:rsidRPr="003340D9" w:rsidRDefault="00A164FE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2510" w:type="dxa"/>
            <w:vAlign w:val="center"/>
            <w:hideMark/>
          </w:tcPr>
          <w:p w14:paraId="6A9388BF" w14:textId="77777777" w:rsidR="00A164FE" w:rsidRPr="003340D9" w:rsidRDefault="00A164FE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</w:tbl>
    <w:p w14:paraId="30861BEA" w14:textId="77777777" w:rsidR="00B14B3C" w:rsidRPr="00A164FE" w:rsidRDefault="00B14B3C">
      <w:pPr>
        <w:rPr>
          <w:lang w:val="en-GB"/>
        </w:rPr>
      </w:pPr>
    </w:p>
    <w:sectPr w:rsidR="00B14B3C" w:rsidRPr="00A164F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4FE"/>
    <w:rsid w:val="00083E82"/>
    <w:rsid w:val="000F20CD"/>
    <w:rsid w:val="000F2A61"/>
    <w:rsid w:val="001444B5"/>
    <w:rsid w:val="00154392"/>
    <w:rsid w:val="001858AB"/>
    <w:rsid w:val="001D6C38"/>
    <w:rsid w:val="00217072"/>
    <w:rsid w:val="00277677"/>
    <w:rsid w:val="002A19C5"/>
    <w:rsid w:val="002E6FAD"/>
    <w:rsid w:val="00322DAE"/>
    <w:rsid w:val="00352904"/>
    <w:rsid w:val="0039461C"/>
    <w:rsid w:val="00396CE8"/>
    <w:rsid w:val="004C53A5"/>
    <w:rsid w:val="004F1FD6"/>
    <w:rsid w:val="0050212A"/>
    <w:rsid w:val="00504660"/>
    <w:rsid w:val="00515AEC"/>
    <w:rsid w:val="00556DFE"/>
    <w:rsid w:val="0056709A"/>
    <w:rsid w:val="005F3536"/>
    <w:rsid w:val="005F3570"/>
    <w:rsid w:val="0060339A"/>
    <w:rsid w:val="006517EC"/>
    <w:rsid w:val="00663F0D"/>
    <w:rsid w:val="006C1296"/>
    <w:rsid w:val="00770822"/>
    <w:rsid w:val="00997042"/>
    <w:rsid w:val="009A6F24"/>
    <w:rsid w:val="009B1D02"/>
    <w:rsid w:val="009D16EB"/>
    <w:rsid w:val="00A164FE"/>
    <w:rsid w:val="00A5196F"/>
    <w:rsid w:val="00A67E53"/>
    <w:rsid w:val="00AB4B06"/>
    <w:rsid w:val="00AC383A"/>
    <w:rsid w:val="00B0557E"/>
    <w:rsid w:val="00B14B3C"/>
    <w:rsid w:val="00B23CD0"/>
    <w:rsid w:val="00B25A9E"/>
    <w:rsid w:val="00B35AB3"/>
    <w:rsid w:val="00B55740"/>
    <w:rsid w:val="00BD49A9"/>
    <w:rsid w:val="00C327F0"/>
    <w:rsid w:val="00C67F1E"/>
    <w:rsid w:val="00CC06EE"/>
    <w:rsid w:val="00CF7A9A"/>
    <w:rsid w:val="00D07BD6"/>
    <w:rsid w:val="00D87903"/>
    <w:rsid w:val="00DF7C4A"/>
    <w:rsid w:val="00E307A3"/>
    <w:rsid w:val="00EC456D"/>
    <w:rsid w:val="00F005AC"/>
    <w:rsid w:val="00F128C5"/>
    <w:rsid w:val="00F20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43833A"/>
  <w15:chartTrackingRefBased/>
  <w15:docId w15:val="{08DEDD83-C366-44AD-919C-67F35FA91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A164FE"/>
    <w:rPr>
      <w:lang w:val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1</Words>
  <Characters>3369</Characters>
  <Application>Microsoft Office Word</Application>
  <DocSecurity>0</DocSecurity>
  <Lines>28</Lines>
  <Paragraphs>7</Paragraphs>
  <ScaleCrop>false</ScaleCrop>
  <Company/>
  <LinksUpToDate>false</LinksUpToDate>
  <CharactersWithSpaces>3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kka Rönneikkö</dc:creator>
  <cp:keywords/>
  <dc:description/>
  <cp:lastModifiedBy>Jukka Rönneikkö</cp:lastModifiedBy>
  <cp:revision>1</cp:revision>
  <dcterms:created xsi:type="dcterms:W3CDTF">2022-12-10T18:07:00Z</dcterms:created>
  <dcterms:modified xsi:type="dcterms:W3CDTF">2022-12-10T18:08:00Z</dcterms:modified>
</cp:coreProperties>
</file>